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70C78" w14:textId="0B9601AE" w:rsidR="00F13228" w:rsidRPr="000C7B23" w:rsidRDefault="00F13228" w:rsidP="00F13228">
      <w:pPr>
        <w:rPr>
          <w:rFonts w:ascii="Arial" w:hAnsi="Arial" w:cs="Arial"/>
          <w:b/>
          <w:bCs/>
          <w:color w:val="000000" w:themeColor="text1"/>
        </w:rPr>
      </w:pPr>
      <w:r w:rsidRPr="000C7B23">
        <w:rPr>
          <w:rFonts w:ascii="Arial" w:hAnsi="Arial" w:cs="Arial"/>
          <w:b/>
          <w:bCs/>
          <w:color w:val="000000" w:themeColor="text1"/>
        </w:rPr>
        <w:t xml:space="preserve">Appendix </w:t>
      </w:r>
      <w:r w:rsidR="00D07351">
        <w:rPr>
          <w:rFonts w:ascii="Arial" w:hAnsi="Arial" w:cs="Arial"/>
          <w:b/>
          <w:bCs/>
          <w:color w:val="000000" w:themeColor="text1"/>
        </w:rPr>
        <w:t>7</w:t>
      </w:r>
      <w:r w:rsidRPr="000C7B23">
        <w:rPr>
          <w:rFonts w:ascii="Arial" w:hAnsi="Arial" w:cs="Arial"/>
          <w:b/>
          <w:bCs/>
          <w:color w:val="000000" w:themeColor="text1"/>
        </w:rPr>
        <w:t xml:space="preserve"> : Frequency of </w:t>
      </w:r>
      <w:r w:rsidR="0067530D" w:rsidRPr="000C7B23">
        <w:rPr>
          <w:rFonts w:ascii="Arial" w:hAnsi="Arial" w:cs="Arial"/>
          <w:b/>
          <w:bCs/>
          <w:color w:val="000000" w:themeColor="text1"/>
        </w:rPr>
        <w:t>C</w:t>
      </w:r>
      <w:r w:rsidRPr="000C7B23">
        <w:rPr>
          <w:rFonts w:ascii="Arial" w:hAnsi="Arial" w:cs="Arial"/>
          <w:b/>
          <w:bCs/>
          <w:color w:val="000000" w:themeColor="text1"/>
        </w:rPr>
        <w:t xml:space="preserve">linician </w:t>
      </w:r>
      <w:r w:rsidR="0067530D" w:rsidRPr="000C7B23">
        <w:rPr>
          <w:rFonts w:ascii="Arial" w:hAnsi="Arial" w:cs="Arial"/>
          <w:b/>
          <w:bCs/>
          <w:color w:val="000000" w:themeColor="text1"/>
        </w:rPr>
        <w:t>P</w:t>
      </w:r>
      <w:r w:rsidRPr="000C7B23">
        <w:rPr>
          <w:rFonts w:ascii="Arial" w:hAnsi="Arial" w:cs="Arial"/>
          <w:b/>
          <w:bCs/>
          <w:color w:val="000000" w:themeColor="text1"/>
        </w:rPr>
        <w:t>articipants</w:t>
      </w:r>
    </w:p>
    <w:p w14:paraId="1CC744B8" w14:textId="599C71C0" w:rsidR="00F13228" w:rsidRDefault="00F13228" w:rsidP="00F13228">
      <w:pPr>
        <w:rPr>
          <w:rFonts w:cstheme="minorHAnsi"/>
          <w:b/>
          <w:bCs/>
          <w:color w:val="000000" w:themeColor="text1"/>
        </w:rPr>
      </w:pPr>
    </w:p>
    <w:p w14:paraId="68A980B6" w14:textId="21D3DF33" w:rsidR="00F13228" w:rsidRDefault="00982722" w:rsidP="00982722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noProof/>
          <w:color w:val="4EA72E" w:themeColor="accent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478817" wp14:editId="0FA2CE35">
                <wp:simplePos x="0" y="0"/>
                <wp:positionH relativeFrom="column">
                  <wp:posOffset>-21771</wp:posOffset>
                </wp:positionH>
                <wp:positionV relativeFrom="paragraph">
                  <wp:posOffset>52433</wp:posOffset>
                </wp:positionV>
                <wp:extent cx="4865370" cy="3152775"/>
                <wp:effectExtent l="0" t="0" r="0" b="0"/>
                <wp:wrapNone/>
                <wp:docPr id="427041268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5370" cy="3152775"/>
                          <a:chOff x="0" y="0"/>
                          <a:chExt cx="4617223" cy="2818874"/>
                        </a:xfrm>
                      </wpg:grpSpPr>
                      <wpg:grpSp>
                        <wpg:cNvPr id="1742274266" name="Group 6"/>
                        <wpg:cNvGrpSpPr/>
                        <wpg:grpSpPr>
                          <a:xfrm>
                            <a:off x="0" y="0"/>
                            <a:ext cx="2253545" cy="2686444"/>
                            <a:chOff x="0" y="0"/>
                            <a:chExt cx="3510740" cy="4975160"/>
                          </a:xfrm>
                        </wpg:grpSpPr>
                        <pic:pic xmlns:pic="http://schemas.openxmlformats.org/drawingml/2006/picture">
                          <pic:nvPicPr>
                            <pic:cNvPr id="544781300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5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4600" y="1734208"/>
                              <a:ext cx="914400" cy="84454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08450769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7"/>
                                </a:ext>
                              </a:extLst>
                            </a:blip>
                            <a:srcRect t="-11" r="2" b="23566"/>
                            <a:stretch/>
                          </pic:blipFill>
                          <pic:spPr bwMode="auto">
                            <a:xfrm>
                              <a:off x="12615" y="2454799"/>
                              <a:ext cx="914383" cy="674344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140987230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rcRect l="-6" t="-9" r="10" b="81756"/>
                            <a:stretch/>
                          </pic:blipFill>
                          <pic:spPr bwMode="auto">
                            <a:xfrm>
                              <a:off x="1299007" y="823528"/>
                              <a:ext cx="914364" cy="239244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55696686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55845" y="819807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42253431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1"/>
                                </a:ext>
                              </a:extLst>
                            </a:blip>
                            <a:srcRect b="86897"/>
                            <a:stretch/>
                          </pic:blipFill>
                          <pic:spPr bwMode="auto">
                            <a:xfrm>
                              <a:off x="12612" y="4483713"/>
                              <a:ext cx="914400" cy="11938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222321906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2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612" y="819807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798131441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4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612" y="0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20246906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4"/>
                                </a:ext>
                              </a:extLst>
                            </a:blip>
                            <a:srcRect b="13577"/>
                            <a:stretch/>
                          </pic:blipFill>
                          <pic:spPr bwMode="auto">
                            <a:xfrm>
                              <a:off x="2596975" y="69364"/>
                              <a:ext cx="913765" cy="718819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590395885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4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55845" y="0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84725487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4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99078" y="0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93791386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6"/>
                                </a:ext>
                              </a:extLst>
                            </a:blip>
                            <a:srcRect b="37555"/>
                            <a:stretch/>
                          </pic:blipFill>
                          <pic:spPr bwMode="auto">
                            <a:xfrm>
                              <a:off x="0" y="3279228"/>
                              <a:ext cx="912495" cy="52324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212130554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8"/>
                                </a:ext>
                              </a:extLst>
                            </a:blip>
                            <a:srcRect b="78621"/>
                            <a:stretch/>
                          </pic:blipFill>
                          <pic:spPr bwMode="auto">
                            <a:xfrm>
                              <a:off x="12612" y="4092728"/>
                              <a:ext cx="914400" cy="19494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65988956" name="Graphic 4" descr="Female Profile with solid fill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20"/>
                                </a:ext>
                              </a:extLst>
                            </a:blip>
                            <a:srcRect b="86897"/>
                            <a:stretch/>
                          </pic:blipFill>
                          <pic:spPr bwMode="auto">
                            <a:xfrm>
                              <a:off x="12612" y="4855780"/>
                              <a:ext cx="914400" cy="11938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30089340" name="Text Box 7"/>
                        <wps:cNvSpPr txBox="1"/>
                        <wps:spPr>
                          <a:xfrm>
                            <a:off x="2253545" y="116595"/>
                            <a:ext cx="1532409" cy="30900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ABAAD6F" w14:textId="2E9E9CE7" w:rsidR="00F13228" w:rsidRPr="008C535D" w:rsidRDefault="00982722" w:rsidP="00F13228">
                              <w:pPr>
                                <w:rPr>
                                  <w:color w:val="92D050"/>
                                </w:rPr>
                              </w:pPr>
                              <w:r>
                                <w:rPr>
                                  <w:color w:val="92D050"/>
                                </w:rPr>
                                <w:t>49.7</w:t>
                              </w:r>
                              <w:r w:rsidR="00F13228" w:rsidRPr="008C535D">
                                <w:rPr>
                                  <w:color w:val="92D050"/>
                                </w:rPr>
                                <w:t xml:space="preserve">% Junior </w:t>
                              </w:r>
                              <w:r w:rsidR="00F13228">
                                <w:rPr>
                                  <w:color w:val="92D050"/>
                                </w:rPr>
                                <w:t>d</w:t>
                              </w:r>
                              <w:r w:rsidR="00F13228" w:rsidRPr="008C535D">
                                <w:rPr>
                                  <w:color w:val="92D050"/>
                                </w:rPr>
                                <w:t>oct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5759244" name="Text Box 8"/>
                        <wps:cNvSpPr txBox="1"/>
                        <wps:spPr>
                          <a:xfrm>
                            <a:off x="1317334" y="573866"/>
                            <a:ext cx="2068436" cy="2597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5230D73" w14:textId="78157CEC" w:rsidR="00F13228" w:rsidRPr="008C535D" w:rsidRDefault="00F13228" w:rsidP="00F13228">
                              <w:pPr>
                                <w:rPr>
                                  <w:color w:val="00B0F0"/>
                                </w:rPr>
                              </w:pPr>
                              <w:r w:rsidRPr="008C535D">
                                <w:rPr>
                                  <w:color w:val="00B0F0"/>
                                </w:rPr>
                                <w:t>2</w:t>
                              </w:r>
                              <w:r w:rsidR="00982722">
                                <w:rPr>
                                  <w:color w:val="00B0F0"/>
                                </w:rPr>
                                <w:t>1.8</w:t>
                              </w:r>
                              <w:r w:rsidRPr="008C535D">
                                <w:rPr>
                                  <w:color w:val="00B0F0"/>
                                </w:rPr>
                                <w:t xml:space="preserve">% Nurses and </w:t>
                              </w:r>
                              <w:r>
                                <w:rPr>
                                  <w:color w:val="00B0F0"/>
                                </w:rPr>
                                <w:t>m</w:t>
                              </w:r>
                              <w:r w:rsidRPr="008C535D">
                                <w:rPr>
                                  <w:color w:val="00B0F0"/>
                                </w:rPr>
                                <w:t>idwiv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8274684" name="Text Box 8"/>
                        <wps:cNvSpPr txBox="1"/>
                        <wps:spPr>
                          <a:xfrm>
                            <a:off x="602744" y="1809881"/>
                            <a:ext cx="2131498" cy="2602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79C1D17" w14:textId="163544F7" w:rsidR="00F13228" w:rsidRDefault="0067530D" w:rsidP="00F13228">
                              <w:r>
                                <w:t>6.1</w:t>
                              </w:r>
                              <w:r w:rsidR="00F13228">
                                <w:t>% Respiratory therapis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128956" name="Text Box 8"/>
                        <wps:cNvSpPr txBox="1"/>
                        <wps:spPr>
                          <a:xfrm>
                            <a:off x="585681" y="2150687"/>
                            <a:ext cx="2687240" cy="2703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73E481D" w14:textId="21F77883" w:rsidR="00F13228" w:rsidRPr="00DF088F" w:rsidRDefault="00F13228" w:rsidP="00F13228">
                              <w:pPr>
                                <w:rPr>
                                  <w:color w:val="FFC000"/>
                                </w:rPr>
                              </w:pPr>
                              <w:r w:rsidRPr="00DF088F">
                                <w:rPr>
                                  <w:color w:val="FFC000"/>
                                </w:rPr>
                                <w:t>1</w:t>
                              </w:r>
                              <w:r>
                                <w:rPr>
                                  <w:color w:val="FFC000"/>
                                </w:rPr>
                                <w:t>.</w:t>
                              </w:r>
                              <w:r w:rsidR="0067530D">
                                <w:rPr>
                                  <w:color w:val="FFC000"/>
                                </w:rPr>
                                <w:t>6</w:t>
                              </w:r>
                              <w:r w:rsidRPr="00DF088F">
                                <w:rPr>
                                  <w:color w:val="FFC000"/>
                                </w:rPr>
                                <w:t>% Other clinicians (unspecified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1749656" name="Text Box 8"/>
                        <wps:cNvSpPr txBox="1"/>
                        <wps:spPr>
                          <a:xfrm>
                            <a:off x="585734" y="1398755"/>
                            <a:ext cx="3380127" cy="2602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2B21114" w14:textId="5355CC85" w:rsidR="00F13228" w:rsidRPr="008C535D" w:rsidRDefault="00982722" w:rsidP="00F13228">
                              <w:pPr>
                                <w:rPr>
                                  <w:color w:val="FF0000"/>
                                </w:rPr>
                              </w:pPr>
                              <w:r>
                                <w:rPr>
                                  <w:color w:val="FF0000"/>
                                </w:rPr>
                                <w:t xml:space="preserve">7.4 </w:t>
                              </w:r>
                              <w:r w:rsidR="00F13228" w:rsidRPr="008C535D">
                                <w:rPr>
                                  <w:color w:val="FF0000"/>
                                </w:rPr>
                                <w:t>% Doctors (combination of junior and senio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8740131" name="Text Box 8"/>
                        <wps:cNvSpPr txBox="1"/>
                        <wps:spPr>
                          <a:xfrm>
                            <a:off x="896561" y="944047"/>
                            <a:ext cx="3720662" cy="4981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E4B0122" w14:textId="3ED32DC5" w:rsidR="00F13228" w:rsidRPr="008C535D" w:rsidRDefault="0067530D" w:rsidP="00F13228">
                              <w:pPr>
                                <w:rPr>
                                  <w:color w:val="FF7ABE"/>
                                </w:rPr>
                              </w:pPr>
                              <w:r>
                                <w:rPr>
                                  <w:color w:val="FF7ABE"/>
                                </w:rPr>
                                <w:t>12.4</w:t>
                              </w:r>
                              <w:r w:rsidR="00F13228" w:rsidRPr="008C535D">
                                <w:rPr>
                                  <w:color w:val="FF7ABE"/>
                                </w:rPr>
                                <w:t>% Other clinicians (combination of nurses, nurse practitioners, doctors, and respiratory therapist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3473662" name="Text Box 9"/>
                        <wps:cNvSpPr txBox="1"/>
                        <wps:spPr>
                          <a:xfrm>
                            <a:off x="602744" y="2365836"/>
                            <a:ext cx="1929130" cy="2561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46A825A" w14:textId="5702AB55" w:rsidR="00F13228" w:rsidRPr="00DF088F" w:rsidRDefault="00F13228" w:rsidP="00F13228">
                              <w:pPr>
                                <w:rPr>
                                  <w:color w:val="B85FFF"/>
                                </w:rPr>
                              </w:pPr>
                              <w:r w:rsidRPr="00DF088F">
                                <w:rPr>
                                  <w:color w:val="B85FFF"/>
                                </w:rPr>
                                <w:t>0.</w:t>
                              </w:r>
                              <w:r w:rsidR="0067530D">
                                <w:rPr>
                                  <w:color w:val="B85FFF"/>
                                </w:rPr>
                                <w:t>9</w:t>
                              </w:r>
                              <w:r w:rsidRPr="00DF088F">
                                <w:rPr>
                                  <w:color w:val="B85FFF"/>
                                </w:rPr>
                                <w:t>% Paramedic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4401212" name="Text Box 9"/>
                        <wps:cNvSpPr txBox="1"/>
                        <wps:spPr>
                          <a:xfrm>
                            <a:off x="602739" y="2560320"/>
                            <a:ext cx="2635885" cy="2585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FFA5885" w14:textId="77777777" w:rsidR="00F13228" w:rsidRPr="00DF088F" w:rsidRDefault="00F13228" w:rsidP="00F13228">
                              <w:pPr>
                                <w:rPr>
                                  <w:color w:val="3A7C22" w:themeColor="accent6" w:themeShade="BF"/>
                                </w:rPr>
                              </w:pPr>
                              <w:r w:rsidRPr="00DF088F">
                                <w:rPr>
                                  <w:color w:val="3A7C22" w:themeColor="accent6" w:themeShade="BF"/>
                                </w:rPr>
                                <w:t>0.1% Advance practice clinicia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478817" id="Group 10" o:spid="_x0000_s1026" style="position:absolute;margin-left:-1.7pt;margin-top:4.15pt;width:383.1pt;height:248.25pt;z-index:251659264;mso-width-relative:margin;mso-height-relative:margin" coordsize="46172,28188" o:gfxdata="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">
                <v:group id="Group 6" o:spid="_x0000_s1027" style="position:absolute;width:22535;height:26864" coordsize="35107,497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phic 4" o:spid="_x0000_s1028" type="#_x0000_t75" alt="Female Profile with solid fill" style="position:absolute;left:246;top:17342;width:9144;height:844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">
                    <v:imagedata r:id="rId21" o:title="Female Profile with solid fill"/>
                  </v:shape>
                  <v:shape id="Graphic 4" o:spid="_x0000_s1029" type="#_x0000_t75" alt="Female Profile with solid fill" style="position:absolute;left:126;top:24547;width:9143;height:67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">
                    <v:imagedata r:id="rId22" o:title="Female Profile with solid fill" croptop="-7f" cropbottom="15444f" cropright="1f"/>
                  </v:shape>
                  <v:shape id="Graphic 4" o:spid="_x0000_s1030" type="#_x0000_t75" alt="Female Profile with solid fill" style="position:absolute;left:12990;top:8235;width:9143;height:23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">
                    <v:imagedata r:id="rId23" o:title="Female Profile with solid fill" croptop="-6f" cropbottom="53580f" cropleft="-4f" cropright="7f"/>
                  </v:shape>
                  <v:shape id="Graphic 4" o:spid="_x0000_s1031" type="#_x0000_t75" alt="Female Profile with solid fill" style="position:absolute;left:6558;top:8198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">
                    <v:imagedata r:id="rId23" o:title="Female Profile with solid fill"/>
                  </v:shape>
                  <v:shape id="Graphic 4" o:spid="_x0000_s1032" type="#_x0000_t75" alt="Female Profile with solid fill" style="position:absolute;left:126;top:44837;width:9144;height:11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">
                    <v:imagedata r:id="rId24" o:title="Female Profile with solid fill" cropbottom="56949f"/>
                  </v:shape>
                  <v:shape id="Graphic 4" o:spid="_x0000_s1033" type="#_x0000_t75" alt="Female Profile with solid fill" style="position:absolute;left:126;top:8198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">
                    <v:imagedata r:id="rId23" o:title="Female Profile with solid fill"/>
                  </v:shape>
                  <v:shape id="Graphic 4" o:spid="_x0000_s1034" type="#_x0000_t75" alt="Female Profile with solid fill" style="position:absolute;left:126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">
                    <v:imagedata r:id="rId25" o:title="Female Profile with solid fill"/>
                  </v:shape>
                  <v:shape id="Graphic 4" o:spid="_x0000_s1035" type="#_x0000_t75" alt="Female Profile with solid fill" style="position:absolute;left:25969;top:693;width:9138;height:71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">
                    <v:imagedata r:id="rId25" o:title="Female Profile with solid fill" cropbottom="8898f"/>
                  </v:shape>
                  <v:shape id="Graphic 4" o:spid="_x0000_s1036" type="#_x0000_t75" alt="Female Profile with solid fill" style="position:absolute;left:6558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">
                    <v:imagedata r:id="rId25" o:title="Female Profile with solid fill"/>
                  </v:shape>
                  <v:shape id="Graphic 4" o:spid="_x0000_s1037" type="#_x0000_t75" alt="Female Profile with solid fill" style="position:absolute;left:12990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">
                    <v:imagedata r:id="rId25" o:title="Female Profile with solid fill"/>
                  </v:shape>
                  <v:shape id="Graphic 4" o:spid="_x0000_s1038" type="#_x0000_t75" alt="Female Profile with solid fill" style="position:absolute;top:32792;width:9124;height:52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">
                    <v:imagedata r:id="rId26" o:title="Female Profile with solid fill" cropbottom="24612f"/>
                  </v:shape>
                  <v:shape id="Graphic 4" o:spid="_x0000_s1039" type="#_x0000_t75" alt="Female Profile with solid fill" style="position:absolute;left:126;top:40927;width:9144;height:19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">
                    <v:imagedata r:id="rId27" o:title="Female Profile with solid fill" cropbottom="51525f"/>
                  </v:shape>
                  <v:shape id="Graphic 4" o:spid="_x0000_s1040" type="#_x0000_t75" alt="Female Profile with solid fill" style="position:absolute;left:126;top:48557;width:9144;height:11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">
                    <v:imagedata r:id="rId28" o:title="Female Profile with solid fill" cropbottom="56949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41" type="#_x0000_t202" style="position:absolute;left:22535;top:1165;width:15324;height:30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" fillcolor="white [3201]" stroked="f" strokeweight=".5pt">
                  <v:textbox>
                    <w:txbxContent>
                      <w:p w14:paraId="1ABAAD6F" w14:textId="2E9E9CE7" w:rsidR="00F13228" w:rsidRPr="008C535D" w:rsidRDefault="00982722" w:rsidP="00F13228">
                        <w:pPr>
                          <w:rPr>
                            <w:color w:val="92D050"/>
                          </w:rPr>
                        </w:pPr>
                        <w:r>
                          <w:rPr>
                            <w:color w:val="92D050"/>
                          </w:rPr>
                          <w:t>49.7</w:t>
                        </w:r>
                        <w:r w:rsidR="00F13228" w:rsidRPr="008C535D">
                          <w:rPr>
                            <w:color w:val="92D050"/>
                          </w:rPr>
                          <w:t xml:space="preserve">% Junior </w:t>
                        </w:r>
                        <w:r w:rsidR="00F13228">
                          <w:rPr>
                            <w:color w:val="92D050"/>
                          </w:rPr>
                          <w:t>d</w:t>
                        </w:r>
                        <w:r w:rsidR="00F13228" w:rsidRPr="008C535D">
                          <w:rPr>
                            <w:color w:val="92D050"/>
                          </w:rPr>
                          <w:t>octors</w:t>
                        </w:r>
                      </w:p>
                    </w:txbxContent>
                  </v:textbox>
                </v:shape>
                <v:shape id="Text Box 8" o:spid="_x0000_s1042" type="#_x0000_t202" style="position:absolute;left:13173;top:5738;width:20684;height:25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" fillcolor="white [3201]" stroked="f" strokeweight=".5pt">
                  <v:textbox>
                    <w:txbxContent>
                      <w:p w14:paraId="35230D73" w14:textId="78157CEC" w:rsidR="00F13228" w:rsidRPr="008C535D" w:rsidRDefault="00F13228" w:rsidP="00F13228">
                        <w:pPr>
                          <w:rPr>
                            <w:color w:val="00B0F0"/>
                          </w:rPr>
                        </w:pPr>
                        <w:r w:rsidRPr="008C535D">
                          <w:rPr>
                            <w:color w:val="00B0F0"/>
                          </w:rPr>
                          <w:t>2</w:t>
                        </w:r>
                        <w:r w:rsidR="00982722">
                          <w:rPr>
                            <w:color w:val="00B0F0"/>
                          </w:rPr>
                          <w:t>1.8</w:t>
                        </w:r>
                        <w:r w:rsidRPr="008C535D">
                          <w:rPr>
                            <w:color w:val="00B0F0"/>
                          </w:rPr>
                          <w:t xml:space="preserve">% Nurses and </w:t>
                        </w:r>
                        <w:r>
                          <w:rPr>
                            <w:color w:val="00B0F0"/>
                          </w:rPr>
                          <w:t>m</w:t>
                        </w:r>
                        <w:r w:rsidRPr="008C535D">
                          <w:rPr>
                            <w:color w:val="00B0F0"/>
                          </w:rPr>
                          <w:t>idwives</w:t>
                        </w:r>
                      </w:p>
                    </w:txbxContent>
                  </v:textbox>
                </v:shape>
                <v:shape id="Text Box 8" o:spid="_x0000_s1043" type="#_x0000_t202" style="position:absolute;left:6027;top:18098;width:21315;height:26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" fillcolor="white [3201]" stroked="f" strokeweight=".5pt">
                  <v:textbox>
                    <w:txbxContent>
                      <w:p w14:paraId="379C1D17" w14:textId="163544F7" w:rsidR="00F13228" w:rsidRDefault="0067530D" w:rsidP="00F13228">
                        <w:r>
                          <w:t>6.1</w:t>
                        </w:r>
                        <w:r w:rsidR="00F13228">
                          <w:t>% Respiratory therapist</w:t>
                        </w:r>
                      </w:p>
                    </w:txbxContent>
                  </v:textbox>
                </v:shape>
                <v:shape id="Text Box 8" o:spid="_x0000_s1044" type="#_x0000_t202" style="position:absolute;left:5856;top:21506;width:26873;height:27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" fillcolor="white [3201]" stroked="f" strokeweight=".5pt">
                  <v:textbox>
                    <w:txbxContent>
                      <w:p w14:paraId="673E481D" w14:textId="21F77883" w:rsidR="00F13228" w:rsidRPr="00DF088F" w:rsidRDefault="00F13228" w:rsidP="00F13228">
                        <w:pPr>
                          <w:rPr>
                            <w:color w:val="FFC000"/>
                          </w:rPr>
                        </w:pPr>
                        <w:r w:rsidRPr="00DF088F">
                          <w:rPr>
                            <w:color w:val="FFC000"/>
                          </w:rPr>
                          <w:t>1</w:t>
                        </w:r>
                        <w:r>
                          <w:rPr>
                            <w:color w:val="FFC000"/>
                          </w:rPr>
                          <w:t>.</w:t>
                        </w:r>
                        <w:r w:rsidR="0067530D">
                          <w:rPr>
                            <w:color w:val="FFC000"/>
                          </w:rPr>
                          <w:t>6</w:t>
                        </w:r>
                        <w:r w:rsidRPr="00DF088F">
                          <w:rPr>
                            <w:color w:val="FFC000"/>
                          </w:rPr>
                          <w:t>% Other clinicians (unspecified)</w:t>
                        </w:r>
                      </w:p>
                    </w:txbxContent>
                  </v:textbox>
                </v:shape>
                <v:shape id="Text Box 8" o:spid="_x0000_s1045" type="#_x0000_t202" style="position:absolute;left:5857;top:13987;width:33801;height:26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" fillcolor="white [3201]" stroked="f" strokeweight=".5pt">
                  <v:textbox>
                    <w:txbxContent>
                      <w:p w14:paraId="42B21114" w14:textId="5355CC85" w:rsidR="00F13228" w:rsidRPr="008C535D" w:rsidRDefault="00982722" w:rsidP="00F13228">
                        <w:pPr>
                          <w:rPr>
                            <w:color w:val="FF0000"/>
                          </w:rPr>
                        </w:pPr>
                        <w:r>
                          <w:rPr>
                            <w:color w:val="FF0000"/>
                          </w:rPr>
                          <w:t xml:space="preserve">7.4 </w:t>
                        </w:r>
                        <w:r w:rsidR="00F13228" w:rsidRPr="008C535D">
                          <w:rPr>
                            <w:color w:val="FF0000"/>
                          </w:rPr>
                          <w:t>% Doctors (combination of junior and senior)</w:t>
                        </w:r>
                      </w:p>
                    </w:txbxContent>
                  </v:textbox>
                </v:shape>
                <v:shape id="Text Box 8" o:spid="_x0000_s1046" type="#_x0000_t202" style="position:absolute;left:8965;top:9440;width:37207;height:4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" fillcolor="white [3201]" stroked="f" strokeweight=".5pt">
                  <v:textbox>
                    <w:txbxContent>
                      <w:p w14:paraId="4E4B0122" w14:textId="3ED32DC5" w:rsidR="00F13228" w:rsidRPr="008C535D" w:rsidRDefault="0067530D" w:rsidP="00F13228">
                        <w:pPr>
                          <w:rPr>
                            <w:color w:val="FF7ABE"/>
                          </w:rPr>
                        </w:pPr>
                        <w:r>
                          <w:rPr>
                            <w:color w:val="FF7ABE"/>
                          </w:rPr>
                          <w:t>12.4</w:t>
                        </w:r>
                        <w:r w:rsidR="00F13228" w:rsidRPr="008C535D">
                          <w:rPr>
                            <w:color w:val="FF7ABE"/>
                          </w:rPr>
                          <w:t>% Other clinicians (combination of nurses, nurse practitioners, doctors, and respiratory therapist)</w:t>
                        </w:r>
                      </w:p>
                    </w:txbxContent>
                  </v:textbox>
                </v:shape>
                <v:shape id="Text Box 9" o:spid="_x0000_s1047" type="#_x0000_t202" style="position:absolute;left:6027;top:23658;width:19291;height:25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" fillcolor="white [3201]" stroked="f" strokeweight=".5pt">
                  <v:textbox>
                    <w:txbxContent>
                      <w:p w14:paraId="346A825A" w14:textId="5702AB55" w:rsidR="00F13228" w:rsidRPr="00DF088F" w:rsidRDefault="00F13228" w:rsidP="00F13228">
                        <w:pPr>
                          <w:rPr>
                            <w:color w:val="B85FFF"/>
                          </w:rPr>
                        </w:pPr>
                        <w:r w:rsidRPr="00DF088F">
                          <w:rPr>
                            <w:color w:val="B85FFF"/>
                          </w:rPr>
                          <w:t>0.</w:t>
                        </w:r>
                        <w:r w:rsidR="0067530D">
                          <w:rPr>
                            <w:color w:val="B85FFF"/>
                          </w:rPr>
                          <w:t>9</w:t>
                        </w:r>
                        <w:r w:rsidRPr="00DF088F">
                          <w:rPr>
                            <w:color w:val="B85FFF"/>
                          </w:rPr>
                          <w:t>% Paramedics</w:t>
                        </w:r>
                      </w:p>
                    </w:txbxContent>
                  </v:textbox>
                </v:shape>
                <v:shape id="Text Box 9" o:spid="_x0000_s1048" type="#_x0000_t202" style="position:absolute;left:6027;top:25603;width:26359;height:25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" fillcolor="white [3201]" stroked="f" strokeweight=".5pt">
                  <v:textbox>
                    <w:txbxContent>
                      <w:p w14:paraId="1FFA5885" w14:textId="77777777" w:rsidR="00F13228" w:rsidRPr="00DF088F" w:rsidRDefault="00F13228" w:rsidP="00F13228">
                        <w:pPr>
                          <w:rPr>
                            <w:color w:val="3A7C22" w:themeColor="accent6" w:themeShade="BF"/>
                          </w:rPr>
                        </w:pPr>
                        <w:r w:rsidRPr="00DF088F">
                          <w:rPr>
                            <w:color w:val="3A7C22" w:themeColor="accent6" w:themeShade="BF"/>
                          </w:rPr>
                          <w:t>0.1% Advance practice clinician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7E544FFC" wp14:editId="400E8E16">
            <wp:simplePos x="0" y="0"/>
            <wp:positionH relativeFrom="column">
              <wp:posOffset>1295400</wp:posOffset>
            </wp:positionH>
            <wp:positionV relativeFrom="paragraph">
              <wp:posOffset>52433</wp:posOffset>
            </wp:positionV>
            <wp:extent cx="618490" cy="551815"/>
            <wp:effectExtent l="0" t="0" r="0" b="0"/>
            <wp:wrapNone/>
            <wp:docPr id="1902497244" name="Graphic 4" descr="Female Profile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25487" name="Graphic 4" descr="Female Profile with solid fill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117" cy="5532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2AB955C" w14:textId="08878F7B" w:rsidR="00F13228" w:rsidRPr="00FD446A" w:rsidRDefault="00F13228" w:rsidP="00F13228">
      <w:pPr>
        <w:rPr>
          <w:rFonts w:cstheme="minorHAnsi"/>
          <w:b/>
          <w:bCs/>
          <w:color w:val="000000" w:themeColor="text1"/>
        </w:rPr>
      </w:pPr>
    </w:p>
    <w:p w14:paraId="74A6333A" w14:textId="2733199B" w:rsidR="00F13228" w:rsidRDefault="00F13228" w:rsidP="00F13228">
      <w:pPr>
        <w:rPr>
          <w:rFonts w:cstheme="minorHAnsi"/>
          <w:color w:val="4EA72E" w:themeColor="accent6"/>
        </w:rPr>
      </w:pPr>
    </w:p>
    <w:p w14:paraId="27083DE5" w14:textId="3EDFF997" w:rsidR="00F13228" w:rsidRDefault="00F13228" w:rsidP="00F13228">
      <w:pPr>
        <w:rPr>
          <w:rFonts w:cstheme="minorHAnsi"/>
          <w:color w:val="4EA72E" w:themeColor="accent6"/>
        </w:rPr>
      </w:pPr>
    </w:p>
    <w:p w14:paraId="023B3D68" w14:textId="3C7E6C94" w:rsidR="00F13228" w:rsidRDefault="00F13228" w:rsidP="00F13228">
      <w:pPr>
        <w:rPr>
          <w:rFonts w:cstheme="minorHAnsi"/>
          <w:color w:val="4EA72E" w:themeColor="accent6"/>
        </w:rPr>
      </w:pPr>
      <w:r w:rsidRPr="0075602E">
        <w:rPr>
          <w:rFonts w:cstheme="minorHAnsi"/>
          <w:color w:val="4EA72E" w:themeColor="accent6"/>
        </w:rPr>
        <w:t xml:space="preserve"> </w:t>
      </w:r>
    </w:p>
    <w:p w14:paraId="35AF6FA3" w14:textId="37201DB3" w:rsidR="00F13228" w:rsidRDefault="00982722" w:rsidP="00F13228">
      <w:pPr>
        <w:rPr>
          <w:rFonts w:cstheme="minorHAnsi"/>
          <w:color w:val="4EA72E" w:themeColor="accent6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38F5381" wp14:editId="11B22A0D">
            <wp:simplePos x="0" y="0"/>
            <wp:positionH relativeFrom="column">
              <wp:posOffset>453390</wp:posOffset>
            </wp:positionH>
            <wp:positionV relativeFrom="paragraph">
              <wp:posOffset>177165</wp:posOffset>
            </wp:positionV>
            <wp:extent cx="617220" cy="130175"/>
            <wp:effectExtent l="0" t="0" r="0" b="0"/>
            <wp:wrapNone/>
            <wp:docPr id="2110357393" name="Graphic 4" descr="Female Profile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781300" name="Graphic 4" descr="Female Profile with solid fill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-1" r="-24" b="65842"/>
                    <a:stretch/>
                  </pic:blipFill>
                  <pic:spPr bwMode="auto">
                    <a:xfrm rot="10800000" flipV="1">
                      <a:off x="0" y="0"/>
                      <a:ext cx="617220" cy="130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65A842E" w14:textId="3BD00A18" w:rsidR="00F13228" w:rsidRDefault="00F13228" w:rsidP="00F13228">
      <w:pPr>
        <w:rPr>
          <w:rFonts w:cstheme="minorHAnsi"/>
          <w:color w:val="4EA72E" w:themeColor="accent6"/>
        </w:rPr>
      </w:pPr>
    </w:p>
    <w:p w14:paraId="798D9985" w14:textId="57DF2D80" w:rsidR="00F13228" w:rsidRDefault="00F13228" w:rsidP="00F13228">
      <w:pPr>
        <w:rPr>
          <w:rFonts w:cstheme="minorHAnsi"/>
          <w:color w:val="4EA72E" w:themeColor="accent6"/>
        </w:rPr>
      </w:pPr>
    </w:p>
    <w:p w14:paraId="61D5F877" w14:textId="4F58CE39" w:rsidR="00801649" w:rsidRDefault="00801649"/>
    <w:sectPr w:rsidR="00801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228"/>
    <w:rsid w:val="00007C48"/>
    <w:rsid w:val="000130CB"/>
    <w:rsid w:val="00024330"/>
    <w:rsid w:val="00027BCD"/>
    <w:rsid w:val="00027F26"/>
    <w:rsid w:val="000307F7"/>
    <w:rsid w:val="000351D4"/>
    <w:rsid w:val="000506CC"/>
    <w:rsid w:val="00056043"/>
    <w:rsid w:val="00095084"/>
    <w:rsid w:val="000A4E18"/>
    <w:rsid w:val="000B2C32"/>
    <w:rsid w:val="000B48A8"/>
    <w:rsid w:val="000B4CDD"/>
    <w:rsid w:val="000B763E"/>
    <w:rsid w:val="000C2A08"/>
    <w:rsid w:val="000C5E00"/>
    <w:rsid w:val="000C7B23"/>
    <w:rsid w:val="000D21B4"/>
    <w:rsid w:val="000F05D3"/>
    <w:rsid w:val="000F1CC2"/>
    <w:rsid w:val="00106A20"/>
    <w:rsid w:val="001244D4"/>
    <w:rsid w:val="00126631"/>
    <w:rsid w:val="00130668"/>
    <w:rsid w:val="00144AAF"/>
    <w:rsid w:val="00145747"/>
    <w:rsid w:val="0015284F"/>
    <w:rsid w:val="00152D31"/>
    <w:rsid w:val="0015517D"/>
    <w:rsid w:val="00166622"/>
    <w:rsid w:val="00170665"/>
    <w:rsid w:val="0017257D"/>
    <w:rsid w:val="00196B62"/>
    <w:rsid w:val="001B49B4"/>
    <w:rsid w:val="001D30C3"/>
    <w:rsid w:val="001D592C"/>
    <w:rsid w:val="001E2DDC"/>
    <w:rsid w:val="00202D90"/>
    <w:rsid w:val="0020569C"/>
    <w:rsid w:val="00212822"/>
    <w:rsid w:val="00221E6D"/>
    <w:rsid w:val="002249A2"/>
    <w:rsid w:val="00232CBD"/>
    <w:rsid w:val="00242336"/>
    <w:rsid w:val="00247A01"/>
    <w:rsid w:val="002525F0"/>
    <w:rsid w:val="00252AB8"/>
    <w:rsid w:val="002D1573"/>
    <w:rsid w:val="002D1ECB"/>
    <w:rsid w:val="002D4AB7"/>
    <w:rsid w:val="00340C91"/>
    <w:rsid w:val="0039073A"/>
    <w:rsid w:val="003B7CAD"/>
    <w:rsid w:val="004139AE"/>
    <w:rsid w:val="00416BB4"/>
    <w:rsid w:val="004414E7"/>
    <w:rsid w:val="004444C9"/>
    <w:rsid w:val="00445507"/>
    <w:rsid w:val="00456079"/>
    <w:rsid w:val="004805C1"/>
    <w:rsid w:val="004A5706"/>
    <w:rsid w:val="004D0240"/>
    <w:rsid w:val="004D3BC6"/>
    <w:rsid w:val="004D53C0"/>
    <w:rsid w:val="0050616D"/>
    <w:rsid w:val="00511C35"/>
    <w:rsid w:val="00533BCD"/>
    <w:rsid w:val="00537FCB"/>
    <w:rsid w:val="00542387"/>
    <w:rsid w:val="005447E8"/>
    <w:rsid w:val="00545084"/>
    <w:rsid w:val="00560974"/>
    <w:rsid w:val="00573D65"/>
    <w:rsid w:val="00580123"/>
    <w:rsid w:val="005950F9"/>
    <w:rsid w:val="005C6C78"/>
    <w:rsid w:val="005E23C2"/>
    <w:rsid w:val="005F3852"/>
    <w:rsid w:val="00611FEF"/>
    <w:rsid w:val="00617DEB"/>
    <w:rsid w:val="0062248A"/>
    <w:rsid w:val="00622ACB"/>
    <w:rsid w:val="00626263"/>
    <w:rsid w:val="006306C0"/>
    <w:rsid w:val="006315AF"/>
    <w:rsid w:val="006621E9"/>
    <w:rsid w:val="00670EDE"/>
    <w:rsid w:val="006747E0"/>
    <w:rsid w:val="0067530D"/>
    <w:rsid w:val="00687E61"/>
    <w:rsid w:val="006D4B01"/>
    <w:rsid w:val="006E6B3C"/>
    <w:rsid w:val="00707038"/>
    <w:rsid w:val="00712D9D"/>
    <w:rsid w:val="007276A2"/>
    <w:rsid w:val="007330F9"/>
    <w:rsid w:val="00740EA0"/>
    <w:rsid w:val="007505C0"/>
    <w:rsid w:val="007578D6"/>
    <w:rsid w:val="00794928"/>
    <w:rsid w:val="007A0D44"/>
    <w:rsid w:val="007A3AF9"/>
    <w:rsid w:val="007B6C3B"/>
    <w:rsid w:val="007C5EB4"/>
    <w:rsid w:val="007D1612"/>
    <w:rsid w:val="007D29A4"/>
    <w:rsid w:val="007D46AD"/>
    <w:rsid w:val="00801649"/>
    <w:rsid w:val="00813699"/>
    <w:rsid w:val="00814426"/>
    <w:rsid w:val="0082683B"/>
    <w:rsid w:val="00826ECD"/>
    <w:rsid w:val="0083592B"/>
    <w:rsid w:val="00845A76"/>
    <w:rsid w:val="008733C1"/>
    <w:rsid w:val="008B6FBC"/>
    <w:rsid w:val="008C1A20"/>
    <w:rsid w:val="008C7393"/>
    <w:rsid w:val="008D1DA5"/>
    <w:rsid w:val="008E4899"/>
    <w:rsid w:val="008F2B34"/>
    <w:rsid w:val="008F7885"/>
    <w:rsid w:val="009100E9"/>
    <w:rsid w:val="00913666"/>
    <w:rsid w:val="00921356"/>
    <w:rsid w:val="0095777A"/>
    <w:rsid w:val="009622AA"/>
    <w:rsid w:val="00982722"/>
    <w:rsid w:val="00994C3D"/>
    <w:rsid w:val="00995863"/>
    <w:rsid w:val="009A66BD"/>
    <w:rsid w:val="009B2552"/>
    <w:rsid w:val="009C299C"/>
    <w:rsid w:val="009C366E"/>
    <w:rsid w:val="009F4D6E"/>
    <w:rsid w:val="009F5A43"/>
    <w:rsid w:val="00A03ABD"/>
    <w:rsid w:val="00A103A3"/>
    <w:rsid w:val="00A165D5"/>
    <w:rsid w:val="00A4224A"/>
    <w:rsid w:val="00A44999"/>
    <w:rsid w:val="00A47A41"/>
    <w:rsid w:val="00A54884"/>
    <w:rsid w:val="00A709F9"/>
    <w:rsid w:val="00A85DFF"/>
    <w:rsid w:val="00A93C05"/>
    <w:rsid w:val="00A96BE6"/>
    <w:rsid w:val="00AB47B7"/>
    <w:rsid w:val="00AC055A"/>
    <w:rsid w:val="00AC06B7"/>
    <w:rsid w:val="00AD3447"/>
    <w:rsid w:val="00AF365F"/>
    <w:rsid w:val="00B005AC"/>
    <w:rsid w:val="00B13087"/>
    <w:rsid w:val="00B360E2"/>
    <w:rsid w:val="00B5790E"/>
    <w:rsid w:val="00B65E1A"/>
    <w:rsid w:val="00B75470"/>
    <w:rsid w:val="00B83DC6"/>
    <w:rsid w:val="00BA6DE3"/>
    <w:rsid w:val="00BB59A1"/>
    <w:rsid w:val="00BC6AF5"/>
    <w:rsid w:val="00BD6296"/>
    <w:rsid w:val="00BD7FE5"/>
    <w:rsid w:val="00BE5C82"/>
    <w:rsid w:val="00C12505"/>
    <w:rsid w:val="00C4466D"/>
    <w:rsid w:val="00C4669A"/>
    <w:rsid w:val="00C53724"/>
    <w:rsid w:val="00C60B0F"/>
    <w:rsid w:val="00C8082E"/>
    <w:rsid w:val="00C947EF"/>
    <w:rsid w:val="00CA1C4B"/>
    <w:rsid w:val="00CA4F21"/>
    <w:rsid w:val="00CC271D"/>
    <w:rsid w:val="00CD14D2"/>
    <w:rsid w:val="00D01BA3"/>
    <w:rsid w:val="00D07351"/>
    <w:rsid w:val="00D1420B"/>
    <w:rsid w:val="00D24174"/>
    <w:rsid w:val="00D259EE"/>
    <w:rsid w:val="00D32F79"/>
    <w:rsid w:val="00D3748E"/>
    <w:rsid w:val="00D45586"/>
    <w:rsid w:val="00D508D0"/>
    <w:rsid w:val="00D60ECE"/>
    <w:rsid w:val="00D64B5B"/>
    <w:rsid w:val="00D678E1"/>
    <w:rsid w:val="00D933E8"/>
    <w:rsid w:val="00DA5966"/>
    <w:rsid w:val="00DB2EAB"/>
    <w:rsid w:val="00DD2766"/>
    <w:rsid w:val="00DD61F0"/>
    <w:rsid w:val="00DE4F59"/>
    <w:rsid w:val="00DE6D9F"/>
    <w:rsid w:val="00DE7FF8"/>
    <w:rsid w:val="00DF38D4"/>
    <w:rsid w:val="00E04C2B"/>
    <w:rsid w:val="00E24584"/>
    <w:rsid w:val="00E34A74"/>
    <w:rsid w:val="00E532B3"/>
    <w:rsid w:val="00E67E4B"/>
    <w:rsid w:val="00E7630C"/>
    <w:rsid w:val="00E76F83"/>
    <w:rsid w:val="00E773FB"/>
    <w:rsid w:val="00E830DF"/>
    <w:rsid w:val="00E8662F"/>
    <w:rsid w:val="00ED1F93"/>
    <w:rsid w:val="00ED5ED0"/>
    <w:rsid w:val="00EF4FC5"/>
    <w:rsid w:val="00F04A55"/>
    <w:rsid w:val="00F13228"/>
    <w:rsid w:val="00F169A8"/>
    <w:rsid w:val="00F46B8D"/>
    <w:rsid w:val="00F47A4F"/>
    <w:rsid w:val="00F63DEE"/>
    <w:rsid w:val="00F6537A"/>
    <w:rsid w:val="00F76D70"/>
    <w:rsid w:val="00F771F8"/>
    <w:rsid w:val="00F93C7C"/>
    <w:rsid w:val="00FA68EB"/>
    <w:rsid w:val="00FB4E10"/>
    <w:rsid w:val="00FB6274"/>
    <w:rsid w:val="00FD43C0"/>
    <w:rsid w:val="00FD6C64"/>
    <w:rsid w:val="00FD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17306"/>
  <w15:chartTrackingRefBased/>
  <w15:docId w15:val="{C58B5266-F4B7-8348-B4A9-F9E616FD7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3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3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3228"/>
    <w:rPr>
      <w:sz w:val="20"/>
      <w:szCs w:val="20"/>
    </w:rPr>
  </w:style>
  <w:style w:type="paragraph" w:styleId="Revision">
    <w:name w:val="Revision"/>
    <w:hidden/>
    <w:uiPriority w:val="99"/>
    <w:semiHidden/>
    <w:rsid w:val="00D07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sv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svg"/><Relationship Id="rId12" Type="http://schemas.openxmlformats.org/officeDocument/2006/relationships/image" Target="media/image9.sv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svg"/><Relationship Id="rId20" Type="http://schemas.openxmlformats.org/officeDocument/2006/relationships/image" Target="media/image17.sv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svg"/><Relationship Id="rId24" Type="http://schemas.openxmlformats.org/officeDocument/2006/relationships/image" Target="media/image21.png"/><Relationship Id="rId5" Type="http://schemas.openxmlformats.org/officeDocument/2006/relationships/image" Target="media/image2.sv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svg"/><Relationship Id="rId14" Type="http://schemas.openxmlformats.org/officeDocument/2006/relationships/image" Target="media/image11.sv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smineantoin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s Jasmine Antoine</cp:lastModifiedBy>
  <cp:revision>3</cp:revision>
  <dcterms:created xsi:type="dcterms:W3CDTF">2024-08-30T09:55:00Z</dcterms:created>
  <dcterms:modified xsi:type="dcterms:W3CDTF">2024-08-30T09:56:00Z</dcterms:modified>
</cp:coreProperties>
</file>